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48DA2" w14:textId="72C82048" w:rsidR="00447448" w:rsidRPr="00925930" w:rsidRDefault="00447448" w:rsidP="0061133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b/>
          <w:bCs/>
          <w:i w:val="0"/>
          <w:iCs/>
          <w:sz w:val="22"/>
          <w:szCs w:val="22"/>
        </w:rPr>
      </w:pPr>
      <w:bookmarkStart w:id="0" w:name="_GoBack"/>
      <w:bookmarkEnd w:id="0"/>
    </w:p>
    <w:p w14:paraId="621AA4D5" w14:textId="588A5F09" w:rsidR="00D87B76" w:rsidRPr="0033612A" w:rsidRDefault="007B6E06" w:rsidP="00D87B76">
      <w:pPr>
        <w:rPr>
          <w:sz w:val="20"/>
          <w:szCs w:val="20"/>
        </w:rPr>
      </w:pPr>
      <w:r w:rsidRPr="003A27B8">
        <w:rPr>
          <w:rFonts w:ascii="Times New Roman" w:hAnsi="Times New Roman" w:cs="Times New Roman"/>
          <w:b/>
          <w:iCs/>
          <w:sz w:val="20"/>
          <w:szCs w:val="20"/>
          <w:lang w:eastAsia="zh-CN"/>
        </w:rPr>
        <w:t>Supplemental</w:t>
      </w:r>
      <w:r w:rsidR="0050698C" w:rsidRPr="003A27B8">
        <w:rPr>
          <w:rFonts w:ascii="Times New Roman" w:hAnsi="Times New Roman" w:cs="Times New Roman" w:hint="eastAsia"/>
          <w:b/>
          <w:iCs/>
          <w:sz w:val="20"/>
          <w:szCs w:val="20"/>
          <w:lang w:eastAsia="zh-CN"/>
        </w:rPr>
        <w:t xml:space="preserve"> </w:t>
      </w:r>
      <w:r w:rsidR="00D87B76" w:rsidRPr="003A27B8">
        <w:rPr>
          <w:rFonts w:ascii="Times New Roman" w:hAnsi="Times New Roman" w:cs="Times New Roman"/>
          <w:b/>
          <w:iCs/>
          <w:sz w:val="20"/>
          <w:szCs w:val="20"/>
        </w:rPr>
        <w:t>Table</w:t>
      </w:r>
      <w:r w:rsidRPr="003A27B8">
        <w:rPr>
          <w:rFonts w:ascii="Times New Roman" w:hAnsi="Times New Roman" w:cs="Times New Roman" w:hint="eastAsia"/>
          <w:b/>
          <w:iCs/>
          <w:sz w:val="20"/>
          <w:szCs w:val="20"/>
          <w:lang w:eastAsia="zh-CN"/>
        </w:rPr>
        <w:t xml:space="preserve"> 1</w:t>
      </w:r>
      <w:r w:rsidR="00D87B76" w:rsidRPr="003A27B8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="00D87B76" w:rsidRPr="0033612A">
        <w:rPr>
          <w:rFonts w:ascii="Times New Roman" w:hAnsi="Times New Roman" w:cs="Times New Roman"/>
          <w:iCs/>
          <w:sz w:val="20"/>
          <w:szCs w:val="20"/>
        </w:rPr>
        <w:t xml:space="preserve"> Numbers of participates in </w:t>
      </w:r>
      <w:bookmarkStart w:id="1" w:name="_Hlk160441275"/>
      <w:r w:rsidR="00D87B76" w:rsidRPr="0033612A">
        <w:rPr>
          <w:rFonts w:ascii="Times New Roman" w:hAnsi="Times New Roman" w:cs="Times New Roman"/>
          <w:iCs/>
          <w:sz w:val="20"/>
          <w:szCs w:val="20"/>
        </w:rPr>
        <w:t xml:space="preserve">subgroups by covid pandemic </w:t>
      </w:r>
      <w:r w:rsidR="00D87B76" w:rsidRPr="0033612A">
        <w:rPr>
          <w:rFonts w:ascii="Times New Roman" w:hAnsi="Times New Roman" w:cs="Times New Roman"/>
          <w:sz w:val="20"/>
          <w:szCs w:val="20"/>
        </w:rPr>
        <w:t>stratified by diabetes and hypertension during pregnancy</w:t>
      </w:r>
      <w:r w:rsidR="00250479" w:rsidRPr="0033612A">
        <w:rPr>
          <w:rFonts w:ascii="Times New Roman" w:hAnsi="Times New Roman" w:cs="Times New Roman" w:hint="eastAsia"/>
          <w:sz w:val="20"/>
          <w:szCs w:val="20"/>
          <w:vertAlign w:val="superscript"/>
          <w:lang w:eastAsia="zh-CN"/>
        </w:rPr>
        <w:t>a</w:t>
      </w:r>
      <w:r w:rsidR="00D87B76" w:rsidRPr="0033612A">
        <w:rPr>
          <w:rFonts w:ascii="Times New Roman" w:hAnsi="Times New Roman" w:cs="Times New Roman"/>
          <w:sz w:val="20"/>
          <w:szCs w:val="20"/>
        </w:rPr>
        <w:t>.</w:t>
      </w:r>
    </w:p>
    <w:bookmarkEnd w:id="1"/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414"/>
        <w:gridCol w:w="2045"/>
        <w:gridCol w:w="2045"/>
        <w:gridCol w:w="2144"/>
      </w:tblGrid>
      <w:tr w:rsidR="00D87B76" w:rsidRPr="0033612A" w14:paraId="72DF7552" w14:textId="77777777" w:rsidTr="00D87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686E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10C4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 Pre-pandemic    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E9A6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arly pandemic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52DA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  Late pandemic      </w:t>
            </w:r>
          </w:p>
        </w:tc>
      </w:tr>
      <w:tr w:rsidR="00D87B76" w:rsidRPr="0033612A" w14:paraId="4BA7849E" w14:textId="77777777" w:rsidTr="003C6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BC03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5DE3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82,266)   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9A0C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16,305)   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6F67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b/>
                <w:iCs/>
                <w:color w:val="000000"/>
                <w:sz w:val="20"/>
                <w:szCs w:val="20"/>
              </w:rPr>
              <w:t xml:space="preserve">   (N=11,876)   </w:t>
            </w:r>
          </w:p>
        </w:tc>
      </w:tr>
      <w:tr w:rsidR="00D87B76" w:rsidRPr="0033612A" w14:paraId="59527CE0" w14:textId="77777777" w:rsidTr="003C6B56">
        <w:trPr>
          <w:jc w:val="center"/>
        </w:trPr>
        <w:tc>
          <w:tcPr>
            <w:tcW w:w="176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7A73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 during pregnancy</w:t>
            </w:r>
          </w:p>
        </w:tc>
        <w:tc>
          <w:tcPr>
            <w:tcW w:w="106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763A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7100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F66D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B76" w:rsidRPr="0033612A" w14:paraId="4082433D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8FF1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DFF9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74,934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41FB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4,537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EAA9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0,709</w:t>
            </w:r>
          </w:p>
        </w:tc>
      </w:tr>
      <w:tr w:rsidR="00D87B76" w:rsidRPr="0033612A" w14:paraId="17433650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6016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G</w:t>
            </w: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estational diabetes mellitus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1F89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5,191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781B1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338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429C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</w:tr>
      <w:tr w:rsidR="00D87B76" w:rsidRPr="0033612A" w14:paraId="7EC40C08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5429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Diabetes before pregnancy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46C1B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2,141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1F07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1380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D87B76" w:rsidRPr="0033612A" w14:paraId="34F0D5EB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9CBF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Hypertensive disorders of pregnancy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1F62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BDD5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55F2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B76" w:rsidRPr="0033612A" w14:paraId="620719AB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6A45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A0FF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65,237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3EDD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2,283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712A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8,798</w:t>
            </w:r>
          </w:p>
        </w:tc>
      </w:tr>
      <w:tr w:rsidR="00D87B76" w:rsidRPr="0033612A" w14:paraId="1A947EA7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A4EA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 xml:space="preserve">    Gestational hypertension 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7F26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5,083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9BFD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275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01D1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</w:tr>
      <w:tr w:rsidR="00D87B76" w:rsidRPr="0033612A" w14:paraId="18993A17" w14:textId="77777777" w:rsidTr="003C6B56">
        <w:trPr>
          <w:jc w:val="center"/>
        </w:trPr>
        <w:tc>
          <w:tcPr>
            <w:tcW w:w="17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8A55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 xml:space="preserve">    Preeclampsia or eclampsia 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CB87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5,558</w:t>
            </w:r>
          </w:p>
        </w:tc>
        <w:tc>
          <w:tcPr>
            <w:tcW w:w="106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BC0F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399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3FE5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091</w:t>
            </w:r>
          </w:p>
        </w:tc>
      </w:tr>
      <w:tr w:rsidR="00D87B76" w:rsidRPr="0033612A" w14:paraId="6C4E56C4" w14:textId="77777777" w:rsidTr="003C6B56">
        <w:trPr>
          <w:jc w:val="center"/>
        </w:trPr>
        <w:tc>
          <w:tcPr>
            <w:tcW w:w="17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4E9C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Pre-existing hypertension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90BD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6,388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62DF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348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F868" w14:textId="77777777" w:rsidR="00D87B76" w:rsidRPr="0033612A" w:rsidRDefault="00D87B76" w:rsidP="003C6B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612A">
              <w:rPr>
                <w:rFonts w:ascii="Times New Roman" w:hAnsi="Times New Roman" w:cs="Times New Roman"/>
                <w:sz w:val="20"/>
                <w:szCs w:val="20"/>
              </w:rPr>
              <w:t>1,004</w:t>
            </w:r>
          </w:p>
        </w:tc>
      </w:tr>
    </w:tbl>
    <w:p w14:paraId="01F49B4F" w14:textId="77777777" w:rsidR="00250479" w:rsidRPr="0033612A" w:rsidRDefault="00250479" w:rsidP="0025047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361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The pre</w:t>
      </w:r>
      <w:r w:rsidRPr="0033612A">
        <w:rPr>
          <w:rFonts w:ascii="Times New Roman" w:hAnsi="Times New Roman" w:cs="Times New Roman" w:hint="eastAsia"/>
          <w:sz w:val="20"/>
          <w:szCs w:val="20"/>
        </w:rPr>
        <w:t>-</w:t>
      </w:r>
      <w:r w:rsidRPr="0033612A">
        <w:rPr>
          <w:rFonts w:ascii="Times New Roman" w:hAnsi="Times New Roman" w:cs="Times New Roman"/>
          <w:sz w:val="20"/>
          <w:szCs w:val="20"/>
        </w:rPr>
        <w:t>pandemic period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 xml:space="preserve">is </w:t>
      </w:r>
      <w:r w:rsidRPr="0033612A">
        <w:rPr>
          <w:rFonts w:ascii="Times New Roman" w:hAnsi="Times New Roman" w:cs="Times New Roman" w:hint="eastAsia"/>
          <w:sz w:val="20"/>
          <w:szCs w:val="20"/>
        </w:rPr>
        <w:t>January</w:t>
      </w:r>
      <w:r w:rsidRPr="0033612A">
        <w:rPr>
          <w:rFonts w:ascii="Times New Roman" w:hAnsi="Times New Roman" w:cs="Times New Roman"/>
          <w:sz w:val="20"/>
          <w:szCs w:val="20"/>
        </w:rPr>
        <w:t xml:space="preserve"> 1, 20</w:t>
      </w:r>
      <w:r w:rsidRPr="0033612A">
        <w:rPr>
          <w:rFonts w:ascii="Times New Roman" w:hAnsi="Times New Roman" w:cs="Times New Roman" w:hint="eastAsia"/>
          <w:sz w:val="20"/>
          <w:szCs w:val="20"/>
        </w:rPr>
        <w:t>16</w:t>
      </w:r>
      <w:r w:rsidRPr="0033612A">
        <w:rPr>
          <w:rFonts w:ascii="Times New Roman" w:hAnsi="Times New Roman" w:cs="Times New Roman"/>
          <w:sz w:val="20"/>
          <w:szCs w:val="20"/>
        </w:rPr>
        <w:t xml:space="preserve">, to March 12, 2020; the 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early </w:t>
      </w:r>
      <w:r w:rsidRPr="0033612A">
        <w:rPr>
          <w:rFonts w:ascii="Times New Roman" w:hAnsi="Times New Roman" w:cs="Times New Roman"/>
          <w:sz w:val="20"/>
          <w:szCs w:val="20"/>
        </w:rPr>
        <w:t xml:space="preserve">pandemic period is 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March </w:t>
      </w:r>
      <w:r w:rsidRPr="0033612A">
        <w:rPr>
          <w:rFonts w:ascii="Times New Roman" w:hAnsi="Times New Roman" w:cs="Times New Roman"/>
          <w:sz w:val="20"/>
          <w:szCs w:val="20"/>
        </w:rPr>
        <w:t>1</w:t>
      </w:r>
      <w:r w:rsidRPr="0033612A">
        <w:rPr>
          <w:rFonts w:ascii="Times New Roman" w:hAnsi="Times New Roman" w:cs="Times New Roman" w:hint="eastAsia"/>
          <w:sz w:val="20"/>
          <w:szCs w:val="20"/>
        </w:rPr>
        <w:t>3</w:t>
      </w:r>
      <w:r w:rsidRPr="0033612A">
        <w:rPr>
          <w:rFonts w:ascii="Times New Roman" w:hAnsi="Times New Roman" w:cs="Times New Roman"/>
          <w:sz w:val="20"/>
          <w:szCs w:val="20"/>
        </w:rPr>
        <w:t>, 20</w:t>
      </w:r>
      <w:r w:rsidRPr="0033612A">
        <w:rPr>
          <w:rFonts w:ascii="Times New Roman" w:hAnsi="Times New Roman" w:cs="Times New Roman" w:hint="eastAsia"/>
          <w:sz w:val="20"/>
          <w:szCs w:val="20"/>
        </w:rPr>
        <w:t>20</w:t>
      </w:r>
      <w:r w:rsidRPr="0033612A">
        <w:rPr>
          <w:rFonts w:ascii="Times New Roman" w:hAnsi="Times New Roman" w:cs="Times New Roman"/>
          <w:sz w:val="20"/>
          <w:szCs w:val="20"/>
        </w:rPr>
        <w:t>, to March 12,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>2021; and the late pandemic period is March 13, 2021,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612A">
        <w:rPr>
          <w:rFonts w:ascii="Times New Roman" w:hAnsi="Times New Roman" w:cs="Times New Roman"/>
          <w:sz w:val="20"/>
          <w:szCs w:val="20"/>
        </w:rPr>
        <w:t xml:space="preserve">to </w:t>
      </w:r>
      <w:r w:rsidRPr="0033612A">
        <w:rPr>
          <w:rFonts w:ascii="Times New Roman" w:hAnsi="Times New Roman" w:cs="Times New Roman" w:hint="eastAsia"/>
          <w:sz w:val="20"/>
          <w:szCs w:val="20"/>
        </w:rPr>
        <w:t>December</w:t>
      </w:r>
      <w:r w:rsidRPr="0033612A">
        <w:rPr>
          <w:rFonts w:ascii="Times New Roman" w:hAnsi="Times New Roman" w:cs="Times New Roman"/>
          <w:sz w:val="20"/>
          <w:szCs w:val="20"/>
        </w:rPr>
        <w:t xml:space="preserve"> </w:t>
      </w:r>
      <w:r w:rsidRPr="0033612A">
        <w:rPr>
          <w:rFonts w:ascii="Times New Roman" w:hAnsi="Times New Roman" w:cs="Times New Roman" w:hint="eastAsia"/>
          <w:sz w:val="20"/>
          <w:szCs w:val="20"/>
        </w:rPr>
        <w:t>31</w:t>
      </w:r>
      <w:r w:rsidRPr="0033612A">
        <w:rPr>
          <w:rFonts w:ascii="Times New Roman" w:hAnsi="Times New Roman" w:cs="Times New Roman"/>
          <w:sz w:val="20"/>
          <w:szCs w:val="20"/>
        </w:rPr>
        <w:t>, 202</w:t>
      </w:r>
      <w:r w:rsidRPr="0033612A">
        <w:rPr>
          <w:rFonts w:ascii="Times New Roman" w:hAnsi="Times New Roman" w:cs="Times New Roman" w:hint="eastAsia"/>
          <w:sz w:val="20"/>
          <w:szCs w:val="20"/>
        </w:rPr>
        <w:t>1</w:t>
      </w:r>
      <w:r w:rsidRPr="0033612A">
        <w:rPr>
          <w:rFonts w:ascii="Times New Roman" w:hAnsi="Times New Roman" w:cs="Times New Roman"/>
          <w:sz w:val="20"/>
          <w:szCs w:val="20"/>
        </w:rPr>
        <w:t>.</w:t>
      </w:r>
      <w:r w:rsidRPr="0033612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250479" w:rsidRPr="0033612A" w:rsidSect="00D221E9">
      <w:pgSz w:w="12240" w:h="15840"/>
      <w:pgMar w:top="1296" w:right="1296" w:bottom="1296" w:left="1296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C3C77" w14:textId="77777777" w:rsidR="00D221E9" w:rsidRDefault="00D221E9">
      <w:pPr>
        <w:spacing w:after="0"/>
      </w:pPr>
      <w:r>
        <w:separator/>
      </w:r>
    </w:p>
  </w:endnote>
  <w:endnote w:type="continuationSeparator" w:id="0">
    <w:p w14:paraId="111E778E" w14:textId="77777777" w:rsidR="00D221E9" w:rsidRDefault="00D221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AE74B" w14:textId="77777777" w:rsidR="00D221E9" w:rsidRDefault="00D221E9">
      <w:r>
        <w:separator/>
      </w:r>
    </w:p>
  </w:footnote>
  <w:footnote w:type="continuationSeparator" w:id="0">
    <w:p w14:paraId="03B7922E" w14:textId="77777777" w:rsidR="00D221E9" w:rsidRDefault="00D2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04AF7A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05"/>
    <w:rsid w:val="000559B9"/>
    <w:rsid w:val="00063BDE"/>
    <w:rsid w:val="00073C27"/>
    <w:rsid w:val="0009000B"/>
    <w:rsid w:val="000B58D0"/>
    <w:rsid w:val="00100B50"/>
    <w:rsid w:val="001050B6"/>
    <w:rsid w:val="00105122"/>
    <w:rsid w:val="001615FF"/>
    <w:rsid w:val="00164FA2"/>
    <w:rsid w:val="00167BB9"/>
    <w:rsid w:val="00170525"/>
    <w:rsid w:val="00180526"/>
    <w:rsid w:val="001C1332"/>
    <w:rsid w:val="001C2E2B"/>
    <w:rsid w:val="001C4172"/>
    <w:rsid w:val="001E61D7"/>
    <w:rsid w:val="00213709"/>
    <w:rsid w:val="00222D59"/>
    <w:rsid w:val="00234337"/>
    <w:rsid w:val="00250479"/>
    <w:rsid w:val="00284382"/>
    <w:rsid w:val="002972C7"/>
    <w:rsid w:val="002A3A31"/>
    <w:rsid w:val="002A795B"/>
    <w:rsid w:val="002E09AD"/>
    <w:rsid w:val="002E75BE"/>
    <w:rsid w:val="002F679C"/>
    <w:rsid w:val="00300F23"/>
    <w:rsid w:val="003278D3"/>
    <w:rsid w:val="00334745"/>
    <w:rsid w:val="0033612A"/>
    <w:rsid w:val="00351C74"/>
    <w:rsid w:val="0035750F"/>
    <w:rsid w:val="00365C91"/>
    <w:rsid w:val="00367D43"/>
    <w:rsid w:val="003946B1"/>
    <w:rsid w:val="003A27B8"/>
    <w:rsid w:val="003B1888"/>
    <w:rsid w:val="003D5712"/>
    <w:rsid w:val="003E030A"/>
    <w:rsid w:val="003E4A6B"/>
    <w:rsid w:val="003F46AE"/>
    <w:rsid w:val="004066AF"/>
    <w:rsid w:val="004367F2"/>
    <w:rsid w:val="00442B76"/>
    <w:rsid w:val="00447448"/>
    <w:rsid w:val="004576AF"/>
    <w:rsid w:val="004755EB"/>
    <w:rsid w:val="00493505"/>
    <w:rsid w:val="004F7063"/>
    <w:rsid w:val="0050698C"/>
    <w:rsid w:val="00535FB7"/>
    <w:rsid w:val="00561EC1"/>
    <w:rsid w:val="00566EE9"/>
    <w:rsid w:val="00586AEA"/>
    <w:rsid w:val="005C43CD"/>
    <w:rsid w:val="005D56FE"/>
    <w:rsid w:val="005F6526"/>
    <w:rsid w:val="0060405D"/>
    <w:rsid w:val="0061133F"/>
    <w:rsid w:val="00632C50"/>
    <w:rsid w:val="00654795"/>
    <w:rsid w:val="00691460"/>
    <w:rsid w:val="006A5456"/>
    <w:rsid w:val="006B3956"/>
    <w:rsid w:val="006F4D03"/>
    <w:rsid w:val="006F5A55"/>
    <w:rsid w:val="00717A0B"/>
    <w:rsid w:val="00733B7B"/>
    <w:rsid w:val="00781BB0"/>
    <w:rsid w:val="007934B9"/>
    <w:rsid w:val="007B351C"/>
    <w:rsid w:val="007B6E06"/>
    <w:rsid w:val="007D1326"/>
    <w:rsid w:val="007E163D"/>
    <w:rsid w:val="00804528"/>
    <w:rsid w:val="008131C9"/>
    <w:rsid w:val="00824081"/>
    <w:rsid w:val="00830A41"/>
    <w:rsid w:val="008724EE"/>
    <w:rsid w:val="00880CE3"/>
    <w:rsid w:val="008D51F3"/>
    <w:rsid w:val="008E193D"/>
    <w:rsid w:val="008E5487"/>
    <w:rsid w:val="008F1F21"/>
    <w:rsid w:val="009005CE"/>
    <w:rsid w:val="009245E2"/>
    <w:rsid w:val="00925930"/>
    <w:rsid w:val="009278C0"/>
    <w:rsid w:val="00953288"/>
    <w:rsid w:val="009715E4"/>
    <w:rsid w:val="00983B28"/>
    <w:rsid w:val="00985C7A"/>
    <w:rsid w:val="009A1F0C"/>
    <w:rsid w:val="009D107F"/>
    <w:rsid w:val="009F2557"/>
    <w:rsid w:val="009F4F85"/>
    <w:rsid w:val="00A44B68"/>
    <w:rsid w:val="00A505D8"/>
    <w:rsid w:val="00A53D10"/>
    <w:rsid w:val="00A55666"/>
    <w:rsid w:val="00A563BF"/>
    <w:rsid w:val="00A70336"/>
    <w:rsid w:val="00AA6FD8"/>
    <w:rsid w:val="00AC7A57"/>
    <w:rsid w:val="00AE2F22"/>
    <w:rsid w:val="00AF21E5"/>
    <w:rsid w:val="00AF5FE1"/>
    <w:rsid w:val="00B45EB3"/>
    <w:rsid w:val="00B65E24"/>
    <w:rsid w:val="00B8743A"/>
    <w:rsid w:val="00BD769C"/>
    <w:rsid w:val="00BF0ECE"/>
    <w:rsid w:val="00C22B52"/>
    <w:rsid w:val="00C637A6"/>
    <w:rsid w:val="00C8713C"/>
    <w:rsid w:val="00CB0B1A"/>
    <w:rsid w:val="00CC1226"/>
    <w:rsid w:val="00CD4F20"/>
    <w:rsid w:val="00CD5900"/>
    <w:rsid w:val="00CE2FC2"/>
    <w:rsid w:val="00D164CE"/>
    <w:rsid w:val="00D221E9"/>
    <w:rsid w:val="00D73A38"/>
    <w:rsid w:val="00D87B76"/>
    <w:rsid w:val="00DC215F"/>
    <w:rsid w:val="00E0727B"/>
    <w:rsid w:val="00E24954"/>
    <w:rsid w:val="00E261C1"/>
    <w:rsid w:val="00E44DE7"/>
    <w:rsid w:val="00E508E3"/>
    <w:rsid w:val="00E60FF2"/>
    <w:rsid w:val="00E93F52"/>
    <w:rsid w:val="00EB3F64"/>
    <w:rsid w:val="00F0262E"/>
    <w:rsid w:val="00F05F4E"/>
    <w:rsid w:val="00F14C33"/>
    <w:rsid w:val="00F26D8D"/>
    <w:rsid w:val="00F538F9"/>
    <w:rsid w:val="00F62215"/>
    <w:rsid w:val="00FA0FAA"/>
    <w:rsid w:val="00FB5B9C"/>
    <w:rsid w:val="00FC0127"/>
    <w:rsid w:val="00FE0ACD"/>
    <w:rsid w:val="00FE6813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F41B"/>
  <w15:docId w15:val="{3669630C-C7B8-4CD3-879E-3EBFAA1B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479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4F70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80526"/>
    <w:pPr>
      <w:spacing w:after="0"/>
    </w:pPr>
  </w:style>
  <w:style w:type="character" w:styleId="CommentReference">
    <w:name w:val="annotation reference"/>
    <w:basedOn w:val="DefaultParagraphFont"/>
    <w:rsid w:val="001805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8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8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0526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100B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00B50"/>
    <w:rPr>
      <w:sz w:val="18"/>
      <w:szCs w:val="18"/>
    </w:rPr>
  </w:style>
  <w:style w:type="paragraph" w:styleId="Footer">
    <w:name w:val="footer"/>
    <w:basedOn w:val="Normal"/>
    <w:link w:val="FooterChar"/>
    <w:rsid w:val="00100B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00B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Hu</dc:creator>
  <cp:keywords/>
  <dc:description/>
  <cp:lastModifiedBy>Umesh Vishwakarma</cp:lastModifiedBy>
  <cp:revision>18</cp:revision>
  <dcterms:created xsi:type="dcterms:W3CDTF">2024-02-02T15:46:00Z</dcterms:created>
  <dcterms:modified xsi:type="dcterms:W3CDTF">2025-04-18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